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nl-NL"/>
        </w:rPr>
        <w:t>Supporting information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nl-NL"/>
        </w:rPr>
        <w:t xml:space="preserve">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1 Appendix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nl-NL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nl-NL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nl-NL"/>
        </w:rPr>
        <w:t>Detailed information for the historical specimens used in this study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FF0000"/>
          <w:sz w:val="24"/>
          <w:szCs w:val="24"/>
          <w:lang w:val="en-GB" w:eastAsia="nl-NL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NHM = </w:t>
      </w:r>
      <w:r>
        <w:rPr>
          <w:rFonts w:cs="Times New Roman" w:ascii="Times New Roman" w:hAnsi="Times New Roman"/>
          <w:sz w:val="24"/>
          <w:szCs w:val="24"/>
          <w:lang w:val="en-GB" w:eastAsia="nl-NL"/>
        </w:rPr>
        <w:t>Natural History Museum in Tring, UK;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MNH = American Museum of Natural History in New York, USA); USNM = Smithsonian Institution, National Museum of Natural History, Washington DC, USA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  <w:lang w:val="en-GB" w:eastAsia="nl-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eastAsia="nl-NL"/>
        </w:rPr>
      </w:r>
    </w:p>
    <w:tbl>
      <w:tblPr>
        <w:tblW w:w="11139" w:type="dxa"/>
        <w:jc w:val="left"/>
        <w:tblInd w:w="-8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7"/>
        <w:gridCol w:w="2215"/>
        <w:gridCol w:w="1537"/>
        <w:gridCol w:w="1182"/>
        <w:gridCol w:w="975"/>
        <w:gridCol w:w="1754"/>
        <w:gridCol w:w="1116"/>
        <w:gridCol w:w="1013"/>
      </w:tblGrid>
      <w:tr>
        <w:trPr/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ubspp.</w:t>
            </w:r>
          </w:p>
        </w:tc>
        <w:tc>
          <w:tcPr>
            <w:tcW w:w="2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etics ID (Fig. 2)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useum Label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llection date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useum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ample location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ab ID (if included in genetic analyses)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orpho-logical analyses?</w:t>
            </w:r>
          </w:p>
        </w:tc>
      </w:tr>
      <w:tr>
        <w:trPr>
          <w:trHeight w:val="622" w:hRule="atLeast"/>
        </w:trPr>
        <w:tc>
          <w:tcPr>
            <w:tcW w:w="11139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amples included in this studies' genetic AND morphological analyses</w:t>
            </w:r>
          </w:p>
        </w:tc>
      </w:tr>
      <w:tr>
        <w:trPr>
          <w:trHeight w:val="622" w:hRule="atLeast"/>
        </w:trPr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D.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.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]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ldabranus</w:t>
            </w:r>
          </w:p>
        </w:tc>
        <w:tc>
          <w:tcPr>
            <w:tcW w:w="2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D. [c.] aldabra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M32</w:t>
            </w:r>
          </w:p>
        </w:tc>
        <w:tc>
          <w:tcPr>
            <w:tcW w:w="1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8.43.102</w:t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/03/1968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M</w:t>
            </w:r>
          </w:p>
        </w:tc>
        <w:tc>
          <w:tcPr>
            <w:tcW w:w="1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abra Atoll, island unknown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aRail32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>
          <w:trHeight w:val="588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D.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.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]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ldabranus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D. [c.] aldabra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M33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06.12.28.14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/190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abra Atoll, island unknow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aRail33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>
          <w:trHeight w:val="588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D.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.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]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ldabranus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D. [c.] aldabra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M34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77.10.7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/05/197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abra Atoll, Malabar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aRail34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>
          <w:trHeight w:val="588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D.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.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]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ldabranus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D. [c.] aldabra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M35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NH545395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/10/190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MH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abra Atoll, Picard (pre-extinction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aRail35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>
          <w:trHeight w:val="588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D.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.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]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ldabranus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D. [c.] aldabra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M36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NH545396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/10/190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MH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abra Atoll, Picard (pre-extinction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aRail36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>
          <w:trHeight w:val="588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D.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.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]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ldabranus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D. [c.] aldabra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M37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NH545397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/10/190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MH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abra Atoll, Picard (pre-extinction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aRail37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. c. abbotti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D. c. abbott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06.12.21.13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/03/190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sumptio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sRail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. c. abbotti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D. c. abbott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06.12.21.14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/03/190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sumptio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sRail2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. c. abbotti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D. c. abbott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06.12.21.14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/03/190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sumptio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sRail3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. c. abbotti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D. c. abbott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06.12.21.14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/03/190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sumptio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sRail5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. c. cuvieri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pt-BR"/>
              </w:rPr>
              <w:t xml:space="preserve">D. c. cuvieri 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100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  <w:t>1931.8.18.1765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  <w:t>27/11/193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NH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  <w:t>N Madagascar, Bezona, East of Ambanja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MadRail1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X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pt-BR"/>
              </w:rPr>
              <w:t>D. c. cuvieri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pt-BR"/>
              </w:rPr>
              <w:t xml:space="preserve">D. c. cuvieri 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10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  <w:t>1931.8.18.1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2/11/193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 Madagascar, Andranofanjava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Rail10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. c. cuvieri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pt-BR"/>
              </w:rPr>
              <w:t xml:space="preserve">D. c. cuvieri 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10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31.8.18.175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/11/192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W Madagascar, Befandriana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Rail102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. c. cuvieri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pt-BR"/>
              </w:rPr>
              <w:t xml:space="preserve">D. c. cuvieri 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103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31.8.1.8.1757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/08/193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. Madagascar 1 Day West of Andapa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Rail103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. c. cuvieri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pt-BR"/>
              </w:rPr>
              <w:t xml:space="preserve">D. c. cuvieri 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105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69.48.10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ntr. Madagascar, District de Rogez, foret orientale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Rail105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. c. cuvieri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pt-BR"/>
              </w:rPr>
              <w:t xml:space="preserve">D. c. cuvieri 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106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89.11.3.7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/3/188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. Madagascar, Tsikoza, Ankafana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Rail106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. c. cuvieri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pt-BR"/>
              </w:rPr>
              <w:t xml:space="preserve">D. c. cuvieri 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107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31.8.18.100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/08/192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 Madagascar, Ivohibe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Rail107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. c. cuvieri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pt-BR"/>
              </w:rPr>
              <w:t xml:space="preserve">D. c. cuvieri 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108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31.8.18.176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/10/193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. Madagascar, Mt. D'Ambre,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Rail108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. c. cuvieri</w:t>
            </w:r>
          </w:p>
        </w:tc>
        <w:tc>
          <w:tcPr>
            <w:tcW w:w="2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pt-BR"/>
              </w:rPr>
              <w:t xml:space="preserve">D. c. cuvieri 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109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31.8.18.1764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3/01/1931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M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. Madagascar, Bezona, East of Ambanja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Rail109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>
          <w:trHeight w:val="622" w:hRule="atLeast"/>
        </w:trPr>
        <w:tc>
          <w:tcPr>
            <w:tcW w:w="11139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amples NOT included in this studies' genetic analyses, but used for morphological analyses</w:t>
            </w:r>
          </w:p>
        </w:tc>
      </w:tr>
      <w:tr>
        <w:trPr>
          <w:trHeight w:val="588" w:hRule="atLeast"/>
        </w:trPr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D.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.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]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ldabranus</w:t>
            </w:r>
          </w:p>
        </w:tc>
        <w:tc>
          <w:tcPr>
            <w:tcW w:w="2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39.12.9.2939</w:t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8/07/1906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M</w:t>
            </w:r>
          </w:p>
        </w:tc>
        <w:tc>
          <w:tcPr>
            <w:tcW w:w="1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abra Atoll, specific location unknown (likely Picard)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>
          <w:trHeight w:val="588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D.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.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]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ldabranus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06.12.21.144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/03/190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abra Atoll, specific location unknown (likely Malabar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>
          <w:trHeight w:val="588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D.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.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]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ldabranus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.12.31.5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abra Atoll, specific location unknow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>
          <w:trHeight w:val="588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D.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.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]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ldabranus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06.12.21.14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/03/190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abra Atoll, specific location unknown (likely Malabar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>
          <w:trHeight w:val="588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D.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.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]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ldabranus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04.12.4.6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pt-Nov 190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abra Atoll, specific location unknow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>
          <w:trHeight w:val="588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D.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.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]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ldabranus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07.12.4.5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pt-Nov 190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abra Atoll, specific location unknow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>
          <w:trHeight w:val="588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D.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.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]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ldabranus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39.12.9.2938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8/07/190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abra Atoll, specific location unknown (likely Picard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>
          <w:trHeight w:val="588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D.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.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]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ldabranus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NH545384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8/07/190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MH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abra Atoll, specific location unknow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>
          <w:trHeight w:val="58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D.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.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]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ldabranus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NH545385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8/07/190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MH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abra Atoll, specific location unknow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>
          <w:trHeight w:val="588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D.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.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]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ldabranus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NH545386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8/07/190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MH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abra Atoll, specific location unknow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>
          <w:trHeight w:val="588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D.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.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]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ldabranus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NH545387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8/07/190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MH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abra Atoll, specific location unknow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>
          <w:trHeight w:val="588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D.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.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]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ldabranus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NH545388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MH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abra Atoll, specific location unknow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>
          <w:trHeight w:val="588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D.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.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]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ldabranus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NH54538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MH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abra Atoll, specific location unknow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>
          <w:trHeight w:val="588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D.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.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]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ldabranus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NH54539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MH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abra Atoll, specific location unknow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>
          <w:trHeight w:val="588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D.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.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]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ldabranus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NH54539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MH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abra Atoll, specific location unknow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>
          <w:trHeight w:val="588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D.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.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]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ldabranus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NH54539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MH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abra Atoll, specific location unknow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D.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.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]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ldabranus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NH54539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1/10/190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MH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abra Atoll, specific location unknow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D.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.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]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ldabranus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NH5453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1/10/190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MH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abra Atoll, specific location unknow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D.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.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]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ldabranus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NH545398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/09/190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MH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abra Atoll, Picard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D.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.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]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ldabranus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NH54539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2/09/190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MH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abra Atoll, Picard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D.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.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]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ldabranus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NH54540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2/10/190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MH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abra Atoll, Picard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D.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.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]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ldabranus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NH54540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/10/190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MH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abra Atoll, Picard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D.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.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]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ldabranus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NH54540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/10/190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MH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abra Atoll, Picard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D.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.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]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ldabranus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NM12883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4/10/189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N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abra Atoll, specific location unknow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D.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.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]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ldabranus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NM1288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1/10/189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N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abra Atoll, specific location unknow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D.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.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]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ldabranus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NM128834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/10/189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N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abra Atoll, specific location unknow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D.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.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]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ldabranus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NM128837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/10/189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N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abra Atoll, specific location unknow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D.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.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]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ldabranus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NM128836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/09/189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N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abra Atoll, specific location unknown / Assumption?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. c. abbotti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pt-BR"/>
              </w:rPr>
              <w:t xml:space="preserve">D. c. abbotti 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(poor quality sequence)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06.12.21.138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/03/190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sumptio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sRail4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. c. abbotti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NM128827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/09/189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N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sumptio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. c. abbotti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NM128828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/09/189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N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sumptio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. c. abbotti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NM12882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/09/189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N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sumptio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. c. cuvieri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pt-BR"/>
              </w:rPr>
              <w:t xml:space="preserve">D. c. cuvieri 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1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(poor quality sequence)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31.8.18.176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/11/192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W Madagascar, Befandriana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Rail104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. c. cuvieri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reg.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8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dagascar, specific location unknow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. c. cuvieri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79.6.7.6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ntr. Madagascar, Betsile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. c. cuvieri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reg.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8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dagascar, specific location unknow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. c. cuvieri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31.8.18.100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7/06/193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 Madagascar, SW of Maroantsetra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. c. cuvieri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89.11.3.7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3/188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. Madagascar, Ankafana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. c. cuvieri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89.11.3.7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dagascar, specific location unknow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. c. cuvieri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66.5.5.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. Madagascar, Mohambo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. c. cuvieri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66.5.5.25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. Madagascar, Mohambo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. c. cuvieri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31.8.18.99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/06/193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 Madagascar, SW of Maroantsetr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. c. cuvieri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91.8.1.8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dagascar, specific location unknow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. c. cuvieri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82.2.27.11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/03/18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. Madagascar, Ankafana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. c. cuvieri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31.8.18.100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9/08/19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 Madagascar, Ivohib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. c. cuvieri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91.8.1.8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/10/187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>Madagascar, Mare du Vinang Sambyre(?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. c. cuvieri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91.8.1.8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 Coast Madagascar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. c. cuvieri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31.8.18.1767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/03/193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. Madagascar, Ambararatabé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. c. cuvieri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43.7.22.6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dagascar, specific location unknow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. c. cuvieri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31.8.18.176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/08/193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 Madagascar,  West of Andapa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. c. cuvieri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90.10.16.3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dagascar, specific location unknow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. c. cuvieri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9.43.3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dagascar, specific location unknow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. c. cuvieri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9.52.1065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/11/188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NE Madagascar, Riviere Ivolina, Amajoustre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. c. cuvieri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31.8.18.176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1/05/192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. Madagascar,  Foret Sianaka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. c. cuvieri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31.8.18.1758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/08/192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 Madagascar, Ivohibe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. c. cuvieri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31.8.18.100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/08/192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 Madagascar, Ivohibe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. c. cuvieri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31.8.18.1766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/01/193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M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 Madagascar, East of Maromandia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</w:tbl>
    <w:p>
      <w:pPr>
        <w:pStyle w:val="Bibliography1"/>
        <w:spacing w:lineRule="auto" w:line="360" w:before="0" w:after="0"/>
        <w:ind w:left="0" w:hanging="0"/>
        <w:jc w:val="left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ZA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Appleconvertedspace">
    <w:name w:val="apple-converted-space"/>
    <w:qFormat/>
    <w:rPr/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lang w:val="nl-NL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Z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y1">
    <w:name w:val="Bibliography1"/>
    <w:basedOn w:val="Normal"/>
    <w:qFormat/>
    <w:pPr>
      <w:autoSpaceDE w:val="false"/>
      <w:spacing w:lineRule="auto" w:line="240" w:before="0" w:after="240"/>
      <w:ind w:left="720" w:hanging="720"/>
      <w:jc w:val="both"/>
    </w:pPr>
    <w:rPr>
      <w:rFonts w:ascii="Times New Roman" w:hAnsi="Times New Roman" w:cs="Times New Roman"/>
      <w:b/>
      <w:sz w:val="24"/>
      <w:szCs w:val="24"/>
      <w:lang w:val="en-GB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20"/>
      <w:szCs w:val="20"/>
      <w:lang w:val="nl-NL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qFormat/>
    <w:pPr>
      <w:tabs>
        <w:tab w:val="clear" w:pos="708"/>
        <w:tab w:val="left" w:pos="384" w:leader="none"/>
      </w:tabs>
      <w:spacing w:lineRule="auto" w:line="240" w:before="0" w:after="240"/>
      <w:ind w:left="384" w:hanging="384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2T12:34:00Z</dcterms:created>
  <dc:creator>Janske van de Crommenacker</dc:creator>
  <dc:description/>
  <cp:keywords/>
  <dc:language>en-US</dc:language>
  <cp:lastModifiedBy>user</cp:lastModifiedBy>
  <dcterms:modified xsi:type="dcterms:W3CDTF">2019-09-12T12:34:00Z</dcterms:modified>
  <cp:revision>2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4"&gt;&lt;session id="SJRnsR0T"/&gt;&lt;style id="http://www.zotero.org/styles/vancouver" locale="en-US" hasBibliography="1" bibliographyStyleHasBeenSet="1"/&gt;&lt;prefs&gt;&lt;pref name="fieldType" value="Field"/&gt;&lt;/prefs&gt;&lt;/data&gt;</vt:lpwstr>
  </property>
</Properties>
</file>